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342" w:rsidRPr="00EB79F5" w:rsidRDefault="0063319A" w:rsidP="000B5CC4">
      <w:pPr>
        <w:pStyle w:val="MDPI41tablecaption"/>
        <w:rPr>
          <w:lang w:val="en-GB"/>
        </w:rPr>
      </w:pPr>
      <w:r>
        <w:rPr>
          <w:b/>
          <w:lang w:val="en-GB"/>
        </w:rPr>
        <w:t>Supplemental T</w:t>
      </w:r>
      <w:bookmarkStart w:id="0" w:name="_GoBack"/>
      <w:bookmarkEnd w:id="0"/>
      <w:r w:rsidR="003E3342" w:rsidRPr="000B5CC4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 w:rsidR="003E3342" w:rsidRPr="000B5CC4">
        <w:rPr>
          <w:b/>
          <w:lang w:val="en-GB"/>
        </w:rPr>
        <w:t xml:space="preserve">1: </w:t>
      </w:r>
      <w:r w:rsidR="003E3342" w:rsidRPr="00EB79F5">
        <w:rPr>
          <w:lang w:val="en-GB"/>
        </w:rPr>
        <w:t xml:space="preserve">List of all variables included in our analysis; ICU indicates intensive care unit; IQR, interquartile range; OR, Odds ratio; </w:t>
      </w:r>
      <w:proofErr w:type="spellStart"/>
      <w:r w:rsidR="003E3342" w:rsidRPr="00EB79F5">
        <w:rPr>
          <w:lang w:val="en-GB"/>
        </w:rPr>
        <w:t>mRS</w:t>
      </w:r>
      <w:proofErr w:type="spellEnd"/>
      <w:r w:rsidR="003E3342" w:rsidRPr="00EB79F5">
        <w:rPr>
          <w:lang w:val="en-GB"/>
        </w:rPr>
        <w:t>, modified Rankin Scale; NIHSS, National Institute of Health Stroke Scale,† variable had to be excluded from the multivariable analysis due to estimation problem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6"/>
        <w:gridCol w:w="1763"/>
        <w:gridCol w:w="1939"/>
        <w:gridCol w:w="2472"/>
        <w:gridCol w:w="490"/>
        <w:gridCol w:w="1164"/>
      </w:tblGrid>
      <w:tr w:rsidR="003E3342" w:rsidRPr="00DF6FBB" w:rsidTr="009B2B01">
        <w:trPr>
          <w:trHeight w:val="1038"/>
        </w:trPr>
        <w:tc>
          <w:tcPr>
            <w:tcW w:w="1729" w:type="pct"/>
            <w:shd w:val="clear" w:color="auto" w:fill="auto"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bCs/>
                <w:sz w:val="20"/>
              </w:rPr>
            </w:pPr>
            <w:r w:rsidRPr="00DF6FBB">
              <w:rPr>
                <w:rFonts w:ascii="Palatino Linotype" w:hAnsi="Palatino Linotype" w:cs="Arial"/>
                <w:bCs/>
                <w:sz w:val="20"/>
              </w:rPr>
              <w:t>Variable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bCs/>
                <w:sz w:val="20"/>
              </w:rPr>
            </w:pPr>
            <w:r w:rsidRPr="00DF6FBB">
              <w:rPr>
                <w:rFonts w:ascii="Palatino Linotype" w:hAnsi="Palatino Linotype" w:cs="Arial"/>
                <w:bCs/>
                <w:sz w:val="20"/>
              </w:rPr>
              <w:t>Study Population</w:t>
            </w:r>
          </w:p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bCs/>
                <w:sz w:val="20"/>
              </w:rPr>
            </w:pPr>
            <w:r w:rsidRPr="00DF6FBB">
              <w:rPr>
                <w:rFonts w:ascii="Palatino Linotype" w:hAnsi="Palatino Linotype" w:cs="Arial"/>
                <w:bCs/>
                <w:sz w:val="20"/>
              </w:rPr>
              <w:t>(n=260)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bCs/>
                <w:sz w:val="20"/>
              </w:rPr>
            </w:pPr>
            <w:r w:rsidRPr="00DF6FBB">
              <w:rPr>
                <w:rFonts w:ascii="Palatino Linotype" w:hAnsi="Palatino Linotype" w:cs="Arial"/>
                <w:bCs/>
                <w:sz w:val="20"/>
              </w:rPr>
              <w:t xml:space="preserve">Hypertensive </w:t>
            </w:r>
            <w:proofErr w:type="spellStart"/>
            <w:r w:rsidRPr="00DF6FBB">
              <w:rPr>
                <w:rFonts w:ascii="Palatino Linotype" w:hAnsi="Palatino Linotype" w:cs="Arial"/>
                <w:bCs/>
                <w:sz w:val="20"/>
              </w:rPr>
              <w:t>sICH</w:t>
            </w:r>
            <w:proofErr w:type="spellEnd"/>
          </w:p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bCs/>
                <w:sz w:val="20"/>
              </w:rPr>
            </w:pPr>
            <w:r w:rsidRPr="00DF6FBB">
              <w:rPr>
                <w:rFonts w:ascii="Palatino Linotype" w:hAnsi="Palatino Linotype" w:cs="Arial"/>
                <w:bCs/>
                <w:sz w:val="20"/>
              </w:rPr>
              <w:t>(n=159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bCs/>
                <w:sz w:val="20"/>
              </w:rPr>
            </w:pPr>
            <w:r w:rsidRPr="00DF6FBB">
              <w:rPr>
                <w:rFonts w:ascii="Palatino Linotype" w:hAnsi="Palatino Linotype" w:cs="Arial"/>
                <w:bCs/>
                <w:sz w:val="20"/>
              </w:rPr>
              <w:t xml:space="preserve">Non-hypertensive </w:t>
            </w:r>
            <w:proofErr w:type="spellStart"/>
            <w:r w:rsidRPr="00DF6FBB">
              <w:rPr>
                <w:rFonts w:ascii="Palatino Linotype" w:hAnsi="Palatino Linotype" w:cs="Arial"/>
                <w:bCs/>
                <w:sz w:val="20"/>
              </w:rPr>
              <w:t>sICH</w:t>
            </w:r>
            <w:proofErr w:type="spellEnd"/>
          </w:p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bCs/>
                <w:sz w:val="20"/>
              </w:rPr>
            </w:pPr>
            <w:r w:rsidRPr="00DF6FBB">
              <w:rPr>
                <w:rFonts w:ascii="Palatino Linotype" w:hAnsi="Palatino Linotype" w:cs="Arial"/>
                <w:bCs/>
                <w:sz w:val="20"/>
              </w:rPr>
              <w:t>(n=101)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bCs/>
                <w:sz w:val="20"/>
              </w:rPr>
            </w:pPr>
            <w:r w:rsidRPr="00DF6FBB">
              <w:rPr>
                <w:rFonts w:ascii="Palatino Linotype" w:hAnsi="Palatino Linotype" w:cs="Arial"/>
                <w:bCs/>
                <w:sz w:val="20"/>
              </w:rPr>
              <w:t>OR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bCs/>
                <w:sz w:val="20"/>
              </w:rPr>
            </w:pPr>
            <w:r w:rsidRPr="00DF6FBB">
              <w:rPr>
                <w:rFonts w:ascii="Palatino Linotype" w:hAnsi="Palatino Linotype" w:cs="Arial"/>
                <w:bCs/>
                <w:sz w:val="20"/>
              </w:rPr>
              <w:t>CI</w:t>
            </w:r>
            <w:r w:rsidRPr="00DF6FBB">
              <w:rPr>
                <w:rFonts w:ascii="Palatino Linotype" w:hAnsi="Palatino Linotype" w:cs="Arial"/>
                <w:bCs/>
                <w:sz w:val="20"/>
                <w:vertAlign w:val="subscript"/>
              </w:rPr>
              <w:t>95%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ge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1.0 (17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1.0 (18.5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2.0 (11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6 -  1.01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Sex, mal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60 / 260 (61.5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02 / 159 (64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8 / 101 (57.4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3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80 - 2.21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NIHSS on admission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.0 (13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9.0 (11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.0 (14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9 - 1.04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proofErr w:type="spellStart"/>
            <w:r w:rsidRPr="00DF6FBB">
              <w:rPr>
                <w:rFonts w:ascii="Palatino Linotype" w:hAnsi="Palatino Linotype" w:cs="Arial"/>
                <w:sz w:val="20"/>
                <w:lang w:val="en-GB"/>
              </w:rPr>
              <w:t>mRS</w:t>
            </w:r>
            <w:proofErr w:type="spellEnd"/>
            <w:r w:rsidRPr="00DF6FBB">
              <w:rPr>
                <w:rFonts w:ascii="Palatino Linotype" w:hAnsi="Palatino Linotype" w:cs="Arial"/>
                <w:sz w:val="20"/>
                <w:lang w:val="en-GB"/>
              </w:rPr>
              <w:t xml:space="preserve"> on admission (4-6)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67 / 254 (65.7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5 / 156 (73.7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2 / 98 (53.1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.4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46 - 4.25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proofErr w:type="spellStart"/>
            <w:r w:rsidRPr="00DF6FBB">
              <w:rPr>
                <w:rFonts w:ascii="Palatino Linotype" w:hAnsi="Palatino Linotype" w:cs="Arial"/>
                <w:sz w:val="20"/>
              </w:rPr>
              <w:t>mRS</w:t>
            </w:r>
            <w:proofErr w:type="spellEnd"/>
            <w:r w:rsidRPr="00DF6FBB">
              <w:rPr>
                <w:rFonts w:ascii="Palatino Linotype" w:hAnsi="Palatino Linotype" w:cs="Arial"/>
                <w:sz w:val="20"/>
              </w:rPr>
              <w:t xml:space="preserve"> 4-6 on discharg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39 / 254 (54.7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96 / 156 (61.5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3 / 98 (43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.0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23 - 3.43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Systolic blood pressure on admission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65.0 (31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69.0 (35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60.0 (32.5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0 - 1.02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Diastolic blood pressure on admission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2.5 (22.8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6.5 (23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0.0 (20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1 - 1.05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Systolic blood pressure 24hrs after admission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1.0 (25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3.0 (25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0.0 (21.5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9 - 1.02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Diastolic blood pressure 24hrs after admission, median (IQR)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0.0 (18.0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0.0 (17.2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0.0 (18.2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9 - 1.03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Heart frequency on admission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7.0 (23.5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8.0 (23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4.0 (20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0 - 1.03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Heart frequency 24hrs after admission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3.0 (21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2.5 (25.5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4.0 (15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9 - 1.02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Pre-existing ischemic strok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0 / 260 (23.1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2 / 159 (20.1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8 / 101 (27.7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6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37 - 1.18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rterial hypertension</w:t>
            </w:r>
            <w:r w:rsidRPr="00DF6FBB">
              <w:rPr>
                <w:rFonts w:ascii="Palatino Linotype" w:hAnsi="Palatino Linotype"/>
                <w:sz w:val="20"/>
                <w:lang w:val="en-GB"/>
              </w:rPr>
              <w:t>†</w:t>
            </w:r>
            <w:r w:rsidRPr="00DF6FBB">
              <w:rPr>
                <w:rFonts w:ascii="Palatino Linotype" w:hAnsi="Palatino Linotype" w:cs="Arial"/>
                <w:sz w:val="20"/>
              </w:rPr>
              <w:t>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57 / 260 (98.8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59 / 159 (100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98 / 101 (97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NA - NA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Hyperlipidemia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31 / 260 (50.4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2 / 159 (45.3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9 / 101 (58.4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5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35 - 0.97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Diabetes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2 / 260 (23.8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5 / 159 (28.3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7 / 101 (16.8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9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6 - 3.72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Peripheral vascular diseas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2 / 260 (4.6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9 / 159 (5.7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 / 101 (3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9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57 - 9.00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Coronary artery diseas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6 / 260 (13.8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1 / 159 (13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5 / 101 (14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8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3 - 1.81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Smoking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7 / 260 (14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3 / 159 (14.5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 / 101 (13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52 - 2.20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ntihypertensive drugs on admission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non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8 / 224 (34.8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1 / 137 (37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7 / 87 (31.0)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lastRenderedPageBreak/>
              <w:t>on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3 / 224 (23.7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7 / 137 (19.7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6 / 87 (29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5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27 - 1.12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more than on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93 / 224 (41.5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9 / 137 (43.1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4 / 87 (39.1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9 - 1.72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ny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6 / 224 (65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6 / 137 (62.8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0 / 87 (69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7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3 - 1.34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Hypertrophy on ECG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5 / 245 (6.1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 / 149 (5.4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 / 96 (7.3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7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25 - 2.12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No antiplatelet agent or anticoagulant on admiss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6 / 246 (59.3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9 / 151 (58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7 / 95 (60.0)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spirin on admiss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0 / 246 (24.4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2 / 151 (21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8 / 95 (29.5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7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0 - 1.35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nticoagulant on admiss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6 / 246 (14.6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8 / 151 (18.5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 / 95 (8.4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.2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9 - 5.58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Anticoagulation other than Aspirin or anticoagulant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 / 246 (1.6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 / 151 (1.3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 / 95 (2.1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6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08 - 5.46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Any anticoagulant or antiplatelet agent on admiss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00 / 246 (40.7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2 / 151 (41.1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8 / 95 (40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62 - 1.77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Treatment on ICU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3 / 260 (31.9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9 / 159 (30.8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4 / 101 (33.7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8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52 - 1.50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Surgery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3 / 260 (12.7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1 / 159 (13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2 / 101 (11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1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54 - 2.47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Intubat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93 / 260 (74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8 / 159 (74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5 / 101 (74.3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56 - 1.76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Tracheotomy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45 / 260 (94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51 / 159 (95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94 / 101 (93.1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4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8 - 4.04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Length of hospital treatment, days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.0 (8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.0 (9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.0 (6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9 - 1.07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Length of ICU treatment, days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.0 (11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.0 (11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.0 (10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9 - 1.06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ntihypertensive drugs at discharge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non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 / 260 (3.1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 / 159 (1.3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 / 101 (5.9)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on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3 / 260 (5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 / 159 (3.8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 / 101 (6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.5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0 - 22.40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more than on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39 / 260 (91.9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51 / 159 (95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8 / 101 (87.1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.1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16 - 35.66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Secondary hypertension</w:t>
            </w:r>
            <w:r w:rsidRPr="00DF6FBB">
              <w:rPr>
                <w:rFonts w:ascii="Palatino Linotype" w:hAnsi="Palatino Linotype"/>
                <w:sz w:val="20"/>
                <w:lang w:val="en-GB"/>
              </w:rPr>
              <w:t>†</w:t>
            </w:r>
            <w:r w:rsidRPr="00DF6FBB">
              <w:rPr>
                <w:rFonts w:ascii="Palatino Linotype" w:hAnsi="Palatino Linotype" w:cs="Arial"/>
                <w:sz w:val="20"/>
              </w:rPr>
              <w:t>, n/N (%)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 / 260 (0.8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 / 159 (1.3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01 / 101 (100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NA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NA - NA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Discharge to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rehabilitat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35 / 260 (90.4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6 / 159 (91.8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9 / 101 (88.1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5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65 - 3.48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other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5 / 260 (9.6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3 / 159 (8.2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2 / 101 (11.9)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Disturbance cerebrospinal fluid flow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37 / 260 (91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0 / 159 (88.1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97 / 101 (96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3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09 -  0.84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Intraventricular bleeding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8 / 260 (30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1 / 159 (32.1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7 / 101 (26.7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2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75 - 2.27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Additional CT angiography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2 / 260 (8.5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 / 159 (5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 / 101 (13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3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13 - 0.80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dditional MRI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28 / 260 (49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8 / 159 (30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0 / 101 (79.2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1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06 - 0.20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lastRenderedPageBreak/>
              <w:t>Additional DSA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1 / 260 (15.8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 / 159 (4.4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4 / 101 (33.7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0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04 - 0.20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Cardiac rhythm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Sinus rhythm, n/N (%)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38 / 260 (91.5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8 / 159 (93.1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90 / 101 (89.1)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trial fibrillation, n/N (%)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2 / 260 (8.5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 / 159 (6.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 / 101 (10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6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25 - 1.48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Left ventricular hypertrophy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ny, n/N (%)</w:t>
            </w:r>
          </w:p>
        </w:tc>
        <w:tc>
          <w:tcPr>
            <w:tcW w:w="741" w:type="pct"/>
            <w:vAlign w:val="bottom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56 / 260 (60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3 / 159 (71.1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3/101(42.6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.31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97 - 5.62*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mild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07 / 260 (41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9 / 159 (49.7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8 / 101 (27.7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.5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.01 -  6.42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moderat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5 / 260 (13.5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3 / 159 (14.5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2 / 101 (11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.4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10 -  5.51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severe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 / 260 (5.4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 / 159 (6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 / 101 (3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.6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35 - 21.33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Left atrial enlargement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9 / 257 (46.3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2 / 157 (52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7 / 100 (37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8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12 - 3.13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Diastolic dysfunct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14 / 260 (82.3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32 / 159 (83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2 / 101 (81.2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1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59 - 2.16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Mitral valve regurgitat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39 / 260 (53.5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1 / 159 (50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8 / 101 (57.4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7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6 - 1.27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Any mitral valve changes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3 / 259 (12.7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9 / 159 (11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4 / 100 (14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8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0 - 1.78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Tricuspid valve regurgitat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7 / 259 (45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7 / 159 (42.1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50 / 100 (50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7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4 - 1.20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ortic valve regurgitat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5 / 259 (25.1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6 / 159 (22.6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9 / 100 (29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7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1 - 1.27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Aortic valve stenosis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8 / 260 (6.9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 / 159 ( 5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0 / 101 (9.9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4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18 - 1.27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Any aortic valve changes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4 / 260 (28.5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7 / 159 (23.3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7 / 101 (36.6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5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30 - 0.91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Right heart burde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22 / 259 (8.5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3 / 159 ( 8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9 / 100 (9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37 - 2.26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Diameter left atrium, mm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0.0 (9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1.0 (8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8.0 (9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0 - 1.09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Left ventricular end-diastolic diameter, mm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5.0 (7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6.0 (8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44.0 (7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8 - 1.06</w:t>
            </w:r>
          </w:p>
        </w:tc>
      </w:tr>
      <w:tr w:rsidR="003E3342" w:rsidRPr="00DF6FBB" w:rsidTr="009B2B01">
        <w:trPr>
          <w:trHeight w:val="318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 xml:space="preserve">End diastolic </w:t>
            </w:r>
            <w:r w:rsidRPr="00DF6FBB">
              <w:rPr>
                <w:rStyle w:val="Emphasis"/>
                <w:rFonts w:ascii="Palatino Linotype" w:hAnsi="Palatino Linotype" w:cs="Arial"/>
                <w:b w:val="0"/>
                <w:color w:val="3C4043"/>
                <w:sz w:val="20"/>
              </w:rPr>
              <w:t>interventricular septum</w:t>
            </w:r>
            <w:r w:rsidRPr="00DF6FBB">
              <w:rPr>
                <w:rStyle w:val="st1"/>
                <w:rFonts w:ascii="Palatino Linotype" w:hAnsi="Palatino Linotype" w:cs="Arial"/>
                <w:color w:val="3C4043"/>
                <w:sz w:val="20"/>
              </w:rPr>
              <w:t xml:space="preserve"> wall </w:t>
            </w:r>
            <w:r w:rsidRPr="00DF6FBB">
              <w:rPr>
                <w:rStyle w:val="Emphasis"/>
                <w:rFonts w:ascii="Palatino Linotype" w:hAnsi="Palatino Linotype" w:cs="Arial"/>
                <w:b w:val="0"/>
                <w:color w:val="3C4043"/>
                <w:sz w:val="20"/>
              </w:rPr>
              <w:t>thickness, mm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3.0 (3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3.0 (2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2.0 (2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3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17 - 1.58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Fonts w:ascii="Palatino Linotype" w:hAnsi="Palatino Linotype" w:cs="Arial"/>
                <w:sz w:val="20"/>
                <w:lang w:val="en-GB"/>
              </w:rPr>
              <w:t>Restricted left ventricular function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9 / 259 (7.3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1 / 159 ( 6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8 / 100 (8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8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33 - 2.28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Style w:val="e24kjd"/>
                <w:rFonts w:ascii="Palatino Linotype" w:hAnsi="Palatino Linotype" w:cs="Arial"/>
                <w:bCs/>
                <w:color w:val="222222"/>
                <w:sz w:val="20"/>
              </w:rPr>
              <w:t>Left ventricular ejection fraction, per cent, median (IQR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0.0 (0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0.0 (5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0.0 (0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5 -  1.04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GB"/>
              </w:rPr>
            </w:pPr>
            <w:r w:rsidRPr="00DF6FBB">
              <w:rPr>
                <w:rStyle w:val="e24kjd"/>
                <w:rFonts w:ascii="Palatino Linotype" w:hAnsi="Palatino Linotype" w:cs="Arial"/>
                <w:bCs/>
                <w:color w:val="222222"/>
                <w:sz w:val="20"/>
              </w:rPr>
              <w:t>Right ventricular ejection fraction, per cent, median (IQR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0.0 (5.0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0.0 (5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0.0 (0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95 -  1.07</w:t>
            </w:r>
          </w:p>
        </w:tc>
      </w:tr>
      <w:tr w:rsidR="003E3342" w:rsidRPr="00DF6FBB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Wall motion abnormalities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6 / 259 (6.2)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0 / 159 (6.3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6 / 100 (6.0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.0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38 - 3.18</w:t>
            </w:r>
          </w:p>
        </w:tc>
      </w:tr>
      <w:tr w:rsidR="003E3342" w:rsidRPr="00966163" w:rsidTr="009B2B01">
        <w:trPr>
          <w:trHeight w:val="312"/>
        </w:trPr>
        <w:tc>
          <w:tcPr>
            <w:tcW w:w="1729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Pericardial effusion</w:t>
            </w:r>
            <w:r w:rsidRPr="00DF6FBB">
              <w:rPr>
                <w:rFonts w:ascii="Palatino Linotype" w:hAnsi="Palatino Linotype"/>
                <w:sz w:val="20"/>
                <w:lang w:val="en-GB"/>
              </w:rPr>
              <w:t>†, n/N (%)</w:t>
            </w:r>
          </w:p>
        </w:tc>
        <w:tc>
          <w:tcPr>
            <w:tcW w:w="741" w:type="pct"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10 / 258 (3.9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7 / 159 (4.4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3 / 99 (3.0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68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3E3342" w:rsidRPr="00DF6FBB" w:rsidRDefault="003E3342" w:rsidP="009B2B01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DF6FBB">
              <w:rPr>
                <w:rFonts w:ascii="Palatino Linotype" w:hAnsi="Palatino Linotype" w:cs="Arial"/>
                <w:sz w:val="20"/>
              </w:rPr>
              <w:t>0.14 – 2.50</w:t>
            </w:r>
          </w:p>
        </w:tc>
      </w:tr>
    </w:tbl>
    <w:p w:rsidR="00996419" w:rsidRPr="003E3342" w:rsidRDefault="00996419" w:rsidP="003E3342">
      <w:pPr>
        <w:rPr>
          <w:rFonts w:eastAsia="宋体"/>
        </w:rPr>
      </w:pPr>
    </w:p>
    <w:sectPr w:rsidR="00996419" w:rsidRPr="003E3342" w:rsidSect="004D7CE2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6838" w:h="11906" w:orient="landscape" w:code="9"/>
      <w:pgMar w:top="1531" w:right="1417" w:bottom="1531" w:left="107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187A" w:rsidRDefault="0058187A">
      <w:pPr>
        <w:spacing w:line="240" w:lineRule="auto"/>
      </w:pPr>
      <w:r>
        <w:separator/>
      </w:r>
    </w:p>
  </w:endnote>
  <w:endnote w:type="continuationSeparator" w:id="0">
    <w:p w:rsidR="0058187A" w:rsidRDefault="00581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C8D" w:rsidRPr="00032917" w:rsidRDefault="00357C8D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C8D" w:rsidRPr="008B308E" w:rsidRDefault="00357C8D" w:rsidP="000C0FC2">
    <w:pPr>
      <w:pStyle w:val="MDPIfooterfirstpage"/>
      <w:spacing w:line="240" w:lineRule="auto"/>
      <w:jc w:val="both"/>
      <w:rPr>
        <w:lang w:val="fr-CH"/>
      </w:rPr>
    </w:pPr>
    <w:r w:rsidRPr="00BB0268">
      <w:rPr>
        <w:i/>
        <w:szCs w:val="16"/>
      </w:rPr>
      <w:t>J. Clin. Med.</w:t>
    </w:r>
    <w:r w:rsidRPr="00BB0268">
      <w:rPr>
        <w:szCs w:val="16"/>
      </w:rPr>
      <w:t xml:space="preserve"> </w:t>
    </w:r>
    <w:r w:rsidR="00853B85" w:rsidRPr="00853B85">
      <w:rPr>
        <w:b/>
        <w:szCs w:val="16"/>
      </w:rPr>
      <w:t>20</w:t>
    </w:r>
    <w:r w:rsidR="000C0FC2">
      <w:rPr>
        <w:b/>
        <w:szCs w:val="16"/>
      </w:rPr>
      <w:t>20</w:t>
    </w:r>
    <w:r w:rsidR="00853B85" w:rsidRPr="00853B85">
      <w:rPr>
        <w:szCs w:val="16"/>
      </w:rPr>
      <w:t xml:space="preserve">, </w:t>
    </w:r>
    <w:r w:rsidR="000C0FC2">
      <w:rPr>
        <w:i/>
        <w:szCs w:val="16"/>
      </w:rPr>
      <w:t>9</w:t>
    </w:r>
    <w:r w:rsidR="00853B85" w:rsidRPr="00853B85">
      <w:rPr>
        <w:szCs w:val="16"/>
      </w:rPr>
      <w:t xml:space="preserve">, </w:t>
    </w:r>
    <w:r w:rsidR="003D55AB">
      <w:rPr>
        <w:szCs w:val="16"/>
      </w:rPr>
      <w:t xml:space="preserve">x; </w:t>
    </w:r>
    <w:proofErr w:type="spellStart"/>
    <w:r w:rsidR="003D55AB">
      <w:rPr>
        <w:szCs w:val="16"/>
      </w:rPr>
      <w:t>doi</w:t>
    </w:r>
    <w:proofErr w:type="spellEnd"/>
    <w:r w:rsidR="003D55AB">
      <w:rPr>
        <w:szCs w:val="16"/>
      </w:rPr>
      <w:t>: FOR PEER REVIEW</w:t>
    </w:r>
    <w:r w:rsidR="00FD4789" w:rsidRPr="008B308E">
      <w:rPr>
        <w:lang w:val="fr-CH"/>
      </w:rPr>
      <w:tab/>
    </w:r>
    <w:r w:rsidRPr="008B308E">
      <w:rPr>
        <w:lang w:val="fr-CH"/>
      </w:rPr>
      <w:t>www.mdpi.com/journal/</w:t>
    </w:r>
    <w:proofErr w:type="spellStart"/>
    <w:r>
      <w:t>jcm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187A" w:rsidRDefault="0058187A">
      <w:pPr>
        <w:spacing w:line="240" w:lineRule="auto"/>
      </w:pPr>
      <w:r>
        <w:separator/>
      </w:r>
    </w:p>
  </w:footnote>
  <w:footnote w:type="continuationSeparator" w:id="0">
    <w:p w:rsidR="0058187A" w:rsidRDefault="0058187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C8D" w:rsidRDefault="00357C8D" w:rsidP="00357C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C8D" w:rsidRPr="007A5CE1" w:rsidRDefault="00357C8D" w:rsidP="000C0FC2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J. Clin. Med. </w:t>
    </w:r>
    <w:r w:rsidR="00853B85" w:rsidRPr="00853B85">
      <w:rPr>
        <w:rFonts w:ascii="Palatino Linotype" w:hAnsi="Palatino Linotype"/>
        <w:b/>
        <w:sz w:val="16"/>
      </w:rPr>
      <w:t>20</w:t>
    </w:r>
    <w:r w:rsidR="000C0FC2">
      <w:rPr>
        <w:rFonts w:ascii="Palatino Linotype" w:hAnsi="Palatino Linotype"/>
        <w:b/>
        <w:sz w:val="16"/>
      </w:rPr>
      <w:t>20</w:t>
    </w:r>
    <w:r w:rsidR="00853B85" w:rsidRPr="00853B85">
      <w:rPr>
        <w:rFonts w:ascii="Palatino Linotype" w:hAnsi="Palatino Linotype"/>
        <w:sz w:val="16"/>
      </w:rPr>
      <w:t xml:space="preserve">, </w:t>
    </w:r>
    <w:r w:rsidR="000C0FC2">
      <w:rPr>
        <w:rFonts w:ascii="Palatino Linotype" w:hAnsi="Palatino Linotype"/>
        <w:i/>
        <w:sz w:val="16"/>
      </w:rPr>
      <w:t>9</w:t>
    </w:r>
    <w:r w:rsidR="003D55AB">
      <w:rPr>
        <w:rFonts w:ascii="Palatino Linotype" w:hAnsi="Palatino Linotype"/>
        <w:sz w:val="16"/>
      </w:rPr>
      <w:t>, x FOR PEER REVIEW</w:t>
    </w:r>
    <w:r w:rsidR="00FD4789">
      <w:rPr>
        <w:rFonts w:ascii="Palatino Linotype" w:hAnsi="Palatino Linotype"/>
        <w:sz w:val="16"/>
      </w:rPr>
      <w:tab/>
    </w:r>
    <w:r w:rsidR="003D55AB">
      <w:rPr>
        <w:rFonts w:ascii="Palatino Linotype" w:hAnsi="Palatino Linotype"/>
        <w:sz w:val="16"/>
      </w:rPr>
      <w:fldChar w:fldCharType="begin"/>
    </w:r>
    <w:r w:rsidR="003D55AB">
      <w:rPr>
        <w:rFonts w:ascii="Palatino Linotype" w:hAnsi="Palatino Linotype"/>
        <w:sz w:val="16"/>
      </w:rPr>
      <w:instrText xml:space="preserve"> PAGE   \* MERGEFORMAT </w:instrText>
    </w:r>
    <w:r w:rsidR="003D55AB">
      <w:rPr>
        <w:rFonts w:ascii="Palatino Linotype" w:hAnsi="Palatino Linotype"/>
        <w:sz w:val="16"/>
      </w:rPr>
      <w:fldChar w:fldCharType="separate"/>
    </w:r>
    <w:r w:rsidR="0063319A">
      <w:rPr>
        <w:rFonts w:ascii="Palatino Linotype" w:hAnsi="Palatino Linotype"/>
        <w:noProof/>
        <w:sz w:val="16"/>
      </w:rPr>
      <w:t>3</w:t>
    </w:r>
    <w:r w:rsidR="003D55AB">
      <w:rPr>
        <w:rFonts w:ascii="Palatino Linotype" w:hAnsi="Palatino Linotype"/>
        <w:sz w:val="16"/>
      </w:rPr>
      <w:fldChar w:fldCharType="end"/>
    </w:r>
    <w:r w:rsidR="003D55AB">
      <w:rPr>
        <w:rFonts w:ascii="Palatino Linotype" w:hAnsi="Palatino Linotype"/>
        <w:sz w:val="16"/>
      </w:rPr>
      <w:t xml:space="preserve"> of </w:t>
    </w:r>
    <w:r w:rsidR="003D55AB">
      <w:rPr>
        <w:rFonts w:ascii="Palatino Linotype" w:hAnsi="Palatino Linotype"/>
        <w:sz w:val="16"/>
      </w:rPr>
      <w:fldChar w:fldCharType="begin"/>
    </w:r>
    <w:r w:rsidR="003D55AB">
      <w:rPr>
        <w:rFonts w:ascii="Palatino Linotype" w:hAnsi="Palatino Linotype"/>
        <w:sz w:val="16"/>
      </w:rPr>
      <w:instrText xml:space="preserve"> NUMPAGES   \* MERGEFORMAT </w:instrText>
    </w:r>
    <w:r w:rsidR="003D55AB">
      <w:rPr>
        <w:rFonts w:ascii="Palatino Linotype" w:hAnsi="Palatino Linotype"/>
        <w:sz w:val="16"/>
      </w:rPr>
      <w:fldChar w:fldCharType="separate"/>
    </w:r>
    <w:r w:rsidR="0063319A">
      <w:rPr>
        <w:rFonts w:ascii="Palatino Linotype" w:hAnsi="Palatino Linotype"/>
        <w:noProof/>
        <w:sz w:val="16"/>
      </w:rPr>
      <w:t>3</w:t>
    </w:r>
    <w:r w:rsidR="003D55AB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C8D" w:rsidRDefault="003E3342" w:rsidP="00357C8D">
    <w:pPr>
      <w:pStyle w:val="MDPIheaderjournallogo"/>
    </w:pPr>
    <w:r>
      <w:rPr>
        <w:noProof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866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8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57C8D" w:rsidRDefault="003E3342" w:rsidP="00357C8D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996419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2290" cy="351155"/>
                                <wp:effectExtent l="0" t="0" r="0" b="0"/>
                                <wp:docPr id="2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290" cy="35115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" stroked="f">
              <v:textbox inset="0,0,0,0">
                <w:txbxContent>
                  <w:p w:rsidR="00357C8D" w:rsidRDefault="003E3342" w:rsidP="00357C8D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996419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2290" cy="351155"/>
                          <wp:effectExtent l="0" t="0" r="0" b="0"/>
                          <wp:docPr id="2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290" cy="3511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>
          <wp:extent cx="1680210" cy="425450"/>
          <wp:effectExtent l="0" t="0" r="0" b="0"/>
          <wp:docPr id="1" name="Picture 5" descr="C:\Users\home\Desktop\logos\png\jcm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home\Desktop\logos\png\jcm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80210" cy="425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342"/>
    <w:rsid w:val="000019D8"/>
    <w:rsid w:val="00006F9A"/>
    <w:rsid w:val="00041D95"/>
    <w:rsid w:val="000B5CC4"/>
    <w:rsid w:val="000C0FC2"/>
    <w:rsid w:val="001C4EF2"/>
    <w:rsid w:val="001D1C27"/>
    <w:rsid w:val="001D25D3"/>
    <w:rsid w:val="001E2AEB"/>
    <w:rsid w:val="001F462D"/>
    <w:rsid w:val="00274D95"/>
    <w:rsid w:val="00280F25"/>
    <w:rsid w:val="0029303F"/>
    <w:rsid w:val="002C5B08"/>
    <w:rsid w:val="00325CF8"/>
    <w:rsid w:val="00326141"/>
    <w:rsid w:val="0034278A"/>
    <w:rsid w:val="0034365E"/>
    <w:rsid w:val="00357C8D"/>
    <w:rsid w:val="003977A3"/>
    <w:rsid w:val="003D4857"/>
    <w:rsid w:val="003D55AB"/>
    <w:rsid w:val="003E3342"/>
    <w:rsid w:val="003F2DA1"/>
    <w:rsid w:val="00401D30"/>
    <w:rsid w:val="004142C7"/>
    <w:rsid w:val="004225B0"/>
    <w:rsid w:val="004B7429"/>
    <w:rsid w:val="004D5F4D"/>
    <w:rsid w:val="004D7CE2"/>
    <w:rsid w:val="00547A54"/>
    <w:rsid w:val="005577F2"/>
    <w:rsid w:val="0058187A"/>
    <w:rsid w:val="005963C5"/>
    <w:rsid w:val="00622838"/>
    <w:rsid w:val="0063319A"/>
    <w:rsid w:val="00637CD2"/>
    <w:rsid w:val="00667913"/>
    <w:rsid w:val="00685F96"/>
    <w:rsid w:val="00692393"/>
    <w:rsid w:val="006A5D76"/>
    <w:rsid w:val="006C3990"/>
    <w:rsid w:val="007018DC"/>
    <w:rsid w:val="00705D61"/>
    <w:rsid w:val="00706D77"/>
    <w:rsid w:val="00816BBE"/>
    <w:rsid w:val="00851192"/>
    <w:rsid w:val="00853B85"/>
    <w:rsid w:val="008D0B41"/>
    <w:rsid w:val="008F6E8C"/>
    <w:rsid w:val="009035B8"/>
    <w:rsid w:val="00914275"/>
    <w:rsid w:val="00970559"/>
    <w:rsid w:val="00970888"/>
    <w:rsid w:val="00995F53"/>
    <w:rsid w:val="00996419"/>
    <w:rsid w:val="009C5893"/>
    <w:rsid w:val="009F70E6"/>
    <w:rsid w:val="00A73B50"/>
    <w:rsid w:val="00AD3640"/>
    <w:rsid w:val="00AD4E9B"/>
    <w:rsid w:val="00AF63F6"/>
    <w:rsid w:val="00B27BDC"/>
    <w:rsid w:val="00B84BC1"/>
    <w:rsid w:val="00BC2D10"/>
    <w:rsid w:val="00BF5D96"/>
    <w:rsid w:val="00C1439D"/>
    <w:rsid w:val="00C17D2C"/>
    <w:rsid w:val="00C76749"/>
    <w:rsid w:val="00CA6FBF"/>
    <w:rsid w:val="00CB5986"/>
    <w:rsid w:val="00D0452F"/>
    <w:rsid w:val="00D06DB4"/>
    <w:rsid w:val="00D15FBD"/>
    <w:rsid w:val="00D72E82"/>
    <w:rsid w:val="00D76EFE"/>
    <w:rsid w:val="00DB65CB"/>
    <w:rsid w:val="00E548E8"/>
    <w:rsid w:val="00EB730D"/>
    <w:rsid w:val="00EB79F5"/>
    <w:rsid w:val="00EC2CB7"/>
    <w:rsid w:val="00F14132"/>
    <w:rsid w:val="00F159D6"/>
    <w:rsid w:val="00F41D77"/>
    <w:rsid w:val="00F61547"/>
    <w:rsid w:val="00FA2DB6"/>
    <w:rsid w:val="00FA4695"/>
    <w:rsid w:val="00FD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87836"/>
  <w15:chartTrackingRefBased/>
  <w15:docId w15:val="{4F4783E6-4CC1-444D-AEC7-CBDEF72D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419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4D7CE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4D7CE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4D7CE2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4D7CE2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4D7CE2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D7CE2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D7CE2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4D7CE2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99641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9641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996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9641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D7CE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4D7CE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4D7CE2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4D7CE2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4D7CE2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4D7CE2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D7CE2"/>
    <w:pPr>
      <w:numPr>
        <w:numId w:val="5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D7CE2"/>
    <w:pPr>
      <w:numPr>
        <w:numId w:val="6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4D7CE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4D7CE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rsid w:val="004D7CE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4D7CE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7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4D7CE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D7CE2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D7CE2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4D7CE2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4D7CE2"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4D7CE2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81theorem">
    <w:name w:val="MDPI_8.1_theorem"/>
    <w:qFormat/>
    <w:rsid w:val="004D7CE2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4D7CE2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4D7CE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31text">
    <w:name w:val="MDPI_3.1_text"/>
    <w:qFormat/>
    <w:rsid w:val="004D7CE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4D7CE2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D7CE2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D7CE2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D7CE2"/>
    <w:pPr>
      <w:numPr>
        <w:numId w:val="7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41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9641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96419"/>
  </w:style>
  <w:style w:type="table" w:customStyle="1" w:styleId="MDPI41threelinetable">
    <w:name w:val="MDPI_4.1_three_line_table"/>
    <w:basedOn w:val="TableNormal"/>
    <w:uiPriority w:val="99"/>
    <w:rsid w:val="004D7CE2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F5D96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3427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53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t1">
    <w:name w:val="st1"/>
    <w:rsid w:val="003E3342"/>
  </w:style>
  <w:style w:type="paragraph" w:styleId="Caption">
    <w:name w:val="caption"/>
    <w:basedOn w:val="Normal"/>
    <w:next w:val="Normal"/>
    <w:uiPriority w:val="35"/>
    <w:unhideWhenUsed/>
    <w:qFormat/>
    <w:rsid w:val="003E3342"/>
    <w:pPr>
      <w:spacing w:after="200" w:line="276" w:lineRule="auto"/>
      <w:jc w:val="left"/>
    </w:pPr>
    <w:rPr>
      <w:rFonts w:ascii="Calibri" w:eastAsia="Calibri" w:hAnsi="Calibri"/>
      <w:b/>
      <w:bCs/>
      <w:color w:val="auto"/>
      <w:sz w:val="20"/>
      <w:lang w:val="de-DE" w:eastAsia="en-US"/>
    </w:rPr>
  </w:style>
  <w:style w:type="character" w:styleId="Emphasis">
    <w:name w:val="Emphasis"/>
    <w:uiPriority w:val="20"/>
    <w:qFormat/>
    <w:rsid w:val="003E3342"/>
    <w:rPr>
      <w:b/>
      <w:bCs/>
      <w:i w:val="0"/>
      <w:iCs w:val="0"/>
    </w:rPr>
  </w:style>
  <w:style w:type="character" w:customStyle="1" w:styleId="e24kjd">
    <w:name w:val="e24kjd"/>
    <w:rsid w:val="003E3342"/>
  </w:style>
  <w:style w:type="paragraph" w:customStyle="1" w:styleId="MDPI15academiceditor">
    <w:name w:val="MDPI_1.5_academic_editor"/>
    <w:qFormat/>
    <w:rsid w:val="004D7CE2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4D7CE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D7CE2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4D7CE2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4D7CE2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4D7CE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4D7CE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4D7CE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4D7CE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4D7CE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4D7CE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4D7CE2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D7CE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Word%20templates\jcm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jcm-template.dot</Template>
  <TotalTime>1</TotalTime>
  <Pages>3</Pages>
  <Words>1045</Words>
  <Characters>596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5</cp:revision>
  <dcterms:created xsi:type="dcterms:W3CDTF">2020-07-07T03:32:00Z</dcterms:created>
  <dcterms:modified xsi:type="dcterms:W3CDTF">2020-07-08T01:44:00Z</dcterms:modified>
</cp:coreProperties>
</file>